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6194" w:rsidRPr="00E5785D" w:rsidRDefault="00406194" w:rsidP="00406194">
      <w:pPr>
        <w:rPr>
          <w:rFonts w:ascii="Arial" w:hAnsi="Arial" w:cs="Arial"/>
          <w:sz w:val="20"/>
          <w:szCs w:val="20"/>
        </w:rPr>
      </w:pPr>
    </w:p>
    <w:p w:rsidR="0082026E" w:rsidRPr="00E5785D" w:rsidRDefault="006D23C5" w:rsidP="00406194">
      <w:pPr>
        <w:rPr>
          <w:rFonts w:ascii="Arial" w:hAnsi="Arial" w:cs="Arial"/>
          <w:b/>
          <w:sz w:val="20"/>
          <w:szCs w:val="20"/>
        </w:rPr>
      </w:pPr>
      <w:r w:rsidRPr="00E5785D">
        <w:rPr>
          <w:rFonts w:ascii="Arial" w:hAnsi="Arial" w:cs="Arial"/>
          <w:b/>
          <w:sz w:val="20"/>
          <w:szCs w:val="20"/>
        </w:rPr>
        <w:t xml:space="preserve">Table </w:t>
      </w:r>
      <w:r w:rsidR="003C28B0">
        <w:rPr>
          <w:rFonts w:ascii="Arial" w:eastAsiaTheme="minorEastAsia" w:hAnsi="Arial" w:cs="Arial" w:hint="eastAsia"/>
          <w:b/>
          <w:sz w:val="20"/>
          <w:szCs w:val="20"/>
          <w:lang w:eastAsia="zh-CN"/>
        </w:rPr>
        <w:t>S4</w:t>
      </w:r>
      <w:r w:rsidRPr="00E5785D">
        <w:rPr>
          <w:rFonts w:ascii="Arial" w:hAnsi="Arial" w:cs="Arial"/>
          <w:b/>
          <w:sz w:val="20"/>
          <w:szCs w:val="20"/>
        </w:rPr>
        <w:t>. GWAS Results (</w:t>
      </w:r>
      <w:r w:rsidRPr="00E5785D">
        <w:rPr>
          <w:rFonts w:ascii="Arial" w:hAnsi="Arial" w:cs="Arial"/>
          <w:b/>
          <w:i/>
          <w:sz w:val="20"/>
          <w:szCs w:val="20"/>
        </w:rPr>
        <w:t>N</w:t>
      </w:r>
      <w:r w:rsidRPr="00E5785D">
        <w:rPr>
          <w:rFonts w:ascii="Arial" w:hAnsi="Arial" w:cs="Arial"/>
          <w:b/>
          <w:sz w:val="20"/>
          <w:szCs w:val="20"/>
        </w:rPr>
        <w:t>=1,043 subjects) using different test combinations and genetic models for 24 SNPs with the lowest p values</w:t>
      </w:r>
      <w:r w:rsidRPr="00E5785D">
        <w:rPr>
          <w:rFonts w:ascii="Arial" w:hAnsi="Arial" w:cs="Arial"/>
          <w:b/>
          <w:sz w:val="20"/>
          <w:szCs w:val="20"/>
        </w:rPr>
        <w:tab/>
      </w:r>
    </w:p>
    <w:tbl>
      <w:tblPr>
        <w:tblW w:w="84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798"/>
        <w:gridCol w:w="436"/>
        <w:gridCol w:w="1075"/>
        <w:gridCol w:w="940"/>
        <w:gridCol w:w="394"/>
        <w:gridCol w:w="455"/>
        <w:gridCol w:w="849"/>
        <w:gridCol w:w="1693"/>
        <w:gridCol w:w="694"/>
        <w:gridCol w:w="1138"/>
      </w:tblGrid>
      <w:tr w:rsidR="00BA7F49" w:rsidRPr="007D7BB9" w:rsidTr="0000775B">
        <w:tc>
          <w:tcPr>
            <w:tcW w:w="742" w:type="dxa"/>
            <w:tcBorders>
              <w:bottom w:val="single" w:sz="4" w:space="0" w:color="auto"/>
            </w:tcBorders>
          </w:tcPr>
          <w:p w:rsidR="0082026E" w:rsidRPr="007D7BB9" w:rsidRDefault="006D23C5">
            <w:pPr>
              <w:spacing w:line="360" w:lineRule="auto"/>
              <w:rPr>
                <w:rFonts w:ascii="Arial" w:hAnsi="Arial" w:cs="Arial"/>
                <w:b/>
                <w:sz w:val="11"/>
                <w:szCs w:val="11"/>
              </w:rPr>
            </w:pPr>
            <w:r w:rsidRPr="007D7BB9">
              <w:rPr>
                <w:rFonts w:ascii="Arial" w:hAnsi="Arial" w:cs="Arial"/>
                <w:b/>
                <w:sz w:val="11"/>
                <w:szCs w:val="11"/>
              </w:rPr>
              <w:t>SNP name</w:t>
            </w:r>
          </w:p>
        </w:tc>
        <w:tc>
          <w:tcPr>
            <w:tcW w:w="409" w:type="dxa"/>
            <w:tcBorders>
              <w:bottom w:val="single" w:sz="4" w:space="0" w:color="auto"/>
            </w:tcBorders>
          </w:tcPr>
          <w:p w:rsidR="0082026E" w:rsidRPr="007D7BB9" w:rsidRDefault="006D23C5">
            <w:pPr>
              <w:spacing w:line="360" w:lineRule="auto"/>
              <w:rPr>
                <w:rFonts w:ascii="Arial" w:hAnsi="Arial" w:cs="Arial"/>
                <w:b/>
                <w:sz w:val="11"/>
                <w:szCs w:val="11"/>
              </w:rPr>
            </w:pPr>
            <w:r w:rsidRPr="007D7BB9">
              <w:rPr>
                <w:rFonts w:ascii="Arial" w:hAnsi="Arial" w:cs="Arial"/>
                <w:b/>
                <w:sz w:val="11"/>
                <w:szCs w:val="11"/>
              </w:rPr>
              <w:t>Chr.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82026E" w:rsidRPr="007D7BB9" w:rsidRDefault="006D23C5">
            <w:pPr>
              <w:tabs>
                <w:tab w:val="left" w:pos="233"/>
              </w:tabs>
              <w:spacing w:line="360" w:lineRule="auto"/>
              <w:ind w:leftChars="-16" w:left="-5" w:rightChars="-53" w:right="-127" w:hangingChars="30" w:hanging="33"/>
              <w:rPr>
                <w:rFonts w:ascii="Arial" w:hAnsi="Arial" w:cs="Arial"/>
                <w:b/>
                <w:sz w:val="11"/>
                <w:szCs w:val="11"/>
              </w:rPr>
            </w:pPr>
            <w:r w:rsidRPr="007D7BB9">
              <w:rPr>
                <w:rFonts w:ascii="Arial" w:hAnsi="Arial" w:cs="Arial"/>
                <w:b/>
                <w:sz w:val="11"/>
                <w:szCs w:val="11"/>
              </w:rPr>
              <w:t>bp_31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82026E" w:rsidRPr="007D7BB9" w:rsidRDefault="006D23C5">
            <w:pPr>
              <w:spacing w:line="360" w:lineRule="auto"/>
              <w:ind w:rightChars="-13" w:right="-31"/>
              <w:rPr>
                <w:rFonts w:ascii="Arial" w:hAnsi="Arial" w:cs="Arial"/>
                <w:b/>
                <w:sz w:val="11"/>
                <w:szCs w:val="11"/>
              </w:rPr>
            </w:pPr>
            <w:r w:rsidRPr="007D7BB9">
              <w:rPr>
                <w:rFonts w:ascii="Arial" w:hAnsi="Arial" w:cs="Arial"/>
                <w:b/>
                <w:sz w:val="11"/>
                <w:szCs w:val="11"/>
              </w:rPr>
              <w:t>Gene</w:t>
            </w:r>
          </w:p>
        </w:tc>
        <w:tc>
          <w:tcPr>
            <w:tcW w:w="394" w:type="dxa"/>
            <w:tcBorders>
              <w:bottom w:val="single" w:sz="4" w:space="0" w:color="auto"/>
            </w:tcBorders>
          </w:tcPr>
          <w:p w:rsidR="0082026E" w:rsidRPr="007D7BB9" w:rsidRDefault="006D23C5">
            <w:pPr>
              <w:spacing w:line="360" w:lineRule="auto"/>
              <w:rPr>
                <w:rFonts w:ascii="Arial" w:hAnsi="Arial" w:cs="Arial"/>
                <w:b/>
                <w:sz w:val="11"/>
                <w:szCs w:val="11"/>
              </w:rPr>
            </w:pPr>
            <w:r w:rsidRPr="007D7BB9">
              <w:rPr>
                <w:rFonts w:ascii="Arial" w:hAnsi="Arial" w:cs="Arial"/>
                <w:b/>
                <w:sz w:val="11"/>
                <w:szCs w:val="11"/>
              </w:rPr>
              <w:t>MA</w:t>
            </w:r>
          </w:p>
        </w:tc>
        <w:tc>
          <w:tcPr>
            <w:tcW w:w="455" w:type="dxa"/>
            <w:tcBorders>
              <w:bottom w:val="single" w:sz="4" w:space="0" w:color="auto"/>
            </w:tcBorders>
          </w:tcPr>
          <w:p w:rsidR="0082026E" w:rsidRPr="007D7BB9" w:rsidRDefault="006D23C5">
            <w:pPr>
              <w:spacing w:line="360" w:lineRule="auto"/>
              <w:rPr>
                <w:rFonts w:ascii="Arial" w:hAnsi="Arial" w:cs="Arial"/>
                <w:b/>
                <w:sz w:val="11"/>
                <w:szCs w:val="11"/>
              </w:rPr>
            </w:pPr>
            <w:r w:rsidRPr="007D7BB9">
              <w:rPr>
                <w:rFonts w:ascii="Arial" w:hAnsi="Arial" w:cs="Arial"/>
                <w:b/>
                <w:sz w:val="11"/>
                <w:szCs w:val="11"/>
              </w:rPr>
              <w:t>MAF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2026E" w:rsidRPr="007D7BB9" w:rsidRDefault="006D23C5">
            <w:pPr>
              <w:spacing w:line="360" w:lineRule="auto"/>
              <w:rPr>
                <w:rFonts w:ascii="Arial" w:hAnsi="Arial" w:cs="Arial"/>
                <w:b/>
                <w:sz w:val="11"/>
                <w:szCs w:val="11"/>
              </w:rPr>
            </w:pPr>
            <w:r w:rsidRPr="007D7BB9">
              <w:rPr>
                <w:rFonts w:ascii="Arial" w:hAnsi="Arial" w:cs="Arial"/>
                <w:b/>
                <w:sz w:val="11"/>
                <w:szCs w:val="11"/>
              </w:rPr>
              <w:t>Genetic Mode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:rsidR="0082026E" w:rsidRPr="007D7BB9" w:rsidRDefault="006D23C5">
            <w:pPr>
              <w:spacing w:line="360" w:lineRule="auto"/>
              <w:ind w:rightChars="-51" w:right="-122"/>
              <w:rPr>
                <w:rFonts w:ascii="Arial" w:hAnsi="Arial" w:cs="Arial"/>
                <w:b/>
                <w:sz w:val="11"/>
                <w:szCs w:val="11"/>
              </w:rPr>
            </w:pPr>
            <w:r w:rsidRPr="007D7BB9">
              <w:rPr>
                <w:rFonts w:ascii="Arial" w:hAnsi="Arial" w:cs="Arial"/>
                <w:b/>
                <w:sz w:val="11"/>
                <w:szCs w:val="11"/>
              </w:rPr>
              <w:t>Disease_Categories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:rsidR="0082026E" w:rsidRPr="007D7BB9" w:rsidRDefault="006D23C5">
            <w:pPr>
              <w:spacing w:line="360" w:lineRule="auto"/>
              <w:rPr>
                <w:rFonts w:ascii="Arial" w:hAnsi="Arial" w:cs="Arial"/>
                <w:b/>
                <w:sz w:val="11"/>
                <w:szCs w:val="11"/>
              </w:rPr>
            </w:pPr>
            <w:r w:rsidRPr="007D7BB9">
              <w:rPr>
                <w:rFonts w:ascii="Arial" w:hAnsi="Arial" w:cs="Arial"/>
                <w:b/>
                <w:sz w:val="11"/>
                <w:szCs w:val="11"/>
              </w:rPr>
              <w:t>P-value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:rsidR="0082026E" w:rsidRPr="007D7BB9" w:rsidRDefault="006D23C5">
            <w:pPr>
              <w:spacing w:line="360" w:lineRule="auto"/>
              <w:rPr>
                <w:rFonts w:ascii="Arial" w:hAnsi="Arial" w:cs="Arial"/>
                <w:b/>
                <w:sz w:val="11"/>
                <w:szCs w:val="11"/>
              </w:rPr>
            </w:pPr>
            <w:r w:rsidRPr="007D7BB9">
              <w:rPr>
                <w:rFonts w:ascii="Arial" w:hAnsi="Arial" w:cs="Arial"/>
                <w:b/>
                <w:sz w:val="11"/>
                <w:szCs w:val="11"/>
              </w:rPr>
              <w:t>OR(95% CI)</w:t>
            </w:r>
          </w:p>
        </w:tc>
      </w:tr>
      <w:tr w:rsidR="00BA7F49" w:rsidRPr="00E5785D" w:rsidTr="0000775B">
        <w:tc>
          <w:tcPr>
            <w:tcW w:w="742" w:type="dxa"/>
            <w:tcBorders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s12741781</w:t>
            </w:r>
          </w:p>
        </w:tc>
        <w:tc>
          <w:tcPr>
            <w:tcW w:w="409" w:type="dxa"/>
            <w:tcBorders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</w:t>
            </w:r>
          </w:p>
        </w:tc>
        <w:tc>
          <w:tcPr>
            <w:tcW w:w="1096" w:type="dxa"/>
            <w:tcBorders>
              <w:bottom w:val="nil"/>
            </w:tcBorders>
          </w:tcPr>
          <w:p w:rsidR="0082026E" w:rsidRPr="00E5785D" w:rsidRDefault="006D23C5">
            <w:pPr>
              <w:tabs>
                <w:tab w:val="left" w:pos="233"/>
              </w:tabs>
              <w:spacing w:line="360" w:lineRule="auto"/>
              <w:ind w:leftChars="-16" w:left="-5" w:rightChars="-54" w:right="-130" w:hangingChars="30" w:hanging="33"/>
              <w:rPr>
                <w:rFonts w:ascii="Arial" w:eastAsiaTheme="minorEastAsia" w:hAnsi="Arial" w:cs="Arial"/>
                <w:sz w:val="11"/>
                <w:szCs w:val="11"/>
                <w:lang w:eastAsia="zh-CN"/>
              </w:rPr>
            </w:pPr>
            <w:r w:rsidRPr="00E5785D">
              <w:rPr>
                <w:rFonts w:ascii="Arial" w:eastAsiaTheme="minorEastAsia" w:hAnsi="Arial" w:cs="Arial"/>
                <w:sz w:val="11"/>
                <w:szCs w:val="11"/>
                <w:lang w:eastAsia="zh-CN"/>
              </w:rPr>
              <w:t>241494775</w:t>
            </w:r>
          </w:p>
        </w:tc>
        <w:tc>
          <w:tcPr>
            <w:tcW w:w="949" w:type="dxa"/>
            <w:tcBorders>
              <w:bottom w:val="nil"/>
            </w:tcBorders>
          </w:tcPr>
          <w:p w:rsidR="0082026E" w:rsidRPr="00E5785D" w:rsidRDefault="006D23C5">
            <w:pPr>
              <w:spacing w:line="360" w:lineRule="auto"/>
              <w:ind w:rightChars="-13" w:right="-31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 xml:space="preserve"> SDCCAG8</w:t>
            </w:r>
          </w:p>
        </w:tc>
        <w:tc>
          <w:tcPr>
            <w:tcW w:w="394" w:type="dxa"/>
            <w:tcBorders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G</w:t>
            </w:r>
          </w:p>
        </w:tc>
        <w:tc>
          <w:tcPr>
            <w:tcW w:w="455" w:type="dxa"/>
            <w:tcBorders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 xml:space="preserve">0.23 </w:t>
            </w:r>
          </w:p>
        </w:tc>
        <w:tc>
          <w:tcPr>
            <w:tcW w:w="851" w:type="dxa"/>
            <w:tcBorders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Dominant</w:t>
            </w:r>
          </w:p>
        </w:tc>
        <w:tc>
          <w:tcPr>
            <w:tcW w:w="1718" w:type="dxa"/>
            <w:tcBorders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IgA-NPC- vs. NPC+</w:t>
            </w:r>
          </w:p>
        </w:tc>
        <w:tc>
          <w:tcPr>
            <w:tcW w:w="701" w:type="dxa"/>
            <w:tcBorders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.92E-06</w:t>
            </w:r>
          </w:p>
        </w:tc>
        <w:tc>
          <w:tcPr>
            <w:tcW w:w="1157" w:type="dxa"/>
            <w:tcBorders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15(1.53-3.05)</w:t>
            </w:r>
          </w:p>
        </w:tc>
      </w:tr>
      <w:tr w:rsidR="00BA7F49" w:rsidRPr="00E5785D" w:rsidTr="0000775B">
        <w:tc>
          <w:tcPr>
            <w:tcW w:w="742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s2802723</w:t>
            </w:r>
          </w:p>
        </w:tc>
        <w:tc>
          <w:tcPr>
            <w:tcW w:w="40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tabs>
                <w:tab w:val="left" w:pos="233"/>
              </w:tabs>
              <w:spacing w:line="360" w:lineRule="auto"/>
              <w:ind w:leftChars="-16" w:left="-5" w:rightChars="-53" w:right="-127" w:hangingChars="30" w:hanging="33"/>
              <w:rPr>
                <w:rFonts w:ascii="Arial" w:eastAsiaTheme="minorEastAsia" w:hAnsi="Arial" w:cs="Arial"/>
                <w:sz w:val="11"/>
                <w:szCs w:val="11"/>
                <w:lang w:eastAsia="zh-CN"/>
              </w:rPr>
            </w:pPr>
            <w:r w:rsidRPr="00E5785D">
              <w:rPr>
                <w:rFonts w:ascii="Arial" w:hAnsi="Arial" w:cs="Arial"/>
                <w:color w:val="000000"/>
                <w:sz w:val="11"/>
                <w:szCs w:val="11"/>
              </w:rPr>
              <w:t>241494775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ind w:rightChars="-13" w:right="-31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 xml:space="preserve"> SDCCAG8</w:t>
            </w:r>
          </w:p>
        </w:tc>
        <w:tc>
          <w:tcPr>
            <w:tcW w:w="394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 xml:space="preserve">0.28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Dominant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[IgA+NPC- + IgA-NPC-] vs. NPC+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34E-05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73(1.34-2.23)</w:t>
            </w:r>
          </w:p>
        </w:tc>
      </w:tr>
      <w:tr w:rsidR="00BA7F49" w:rsidRPr="00E5785D" w:rsidTr="0000775B">
        <w:tc>
          <w:tcPr>
            <w:tcW w:w="742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s2694074</w:t>
            </w:r>
          </w:p>
        </w:tc>
        <w:tc>
          <w:tcPr>
            <w:tcW w:w="40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tabs>
                <w:tab w:val="left" w:pos="233"/>
              </w:tabs>
              <w:spacing w:line="360" w:lineRule="auto"/>
              <w:ind w:leftChars="-16" w:left="-5" w:rightChars="-53" w:right="-127" w:hangingChars="30" w:hanging="33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color w:val="000000"/>
                <w:sz w:val="11"/>
                <w:szCs w:val="11"/>
              </w:rPr>
              <w:t>241564935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ind w:rightChars="-13" w:right="-31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 xml:space="preserve"> TSSC1</w:t>
            </w:r>
          </w:p>
        </w:tc>
        <w:tc>
          <w:tcPr>
            <w:tcW w:w="394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 xml:space="preserve">0.27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odominant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[IgA+NPC- + IgA-NPC-] vs. NPC+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80E-0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64(1.33-2.01)</w:t>
            </w:r>
          </w:p>
        </w:tc>
      </w:tr>
      <w:tr w:rsidR="00BA7F49" w:rsidRPr="00E5785D" w:rsidTr="0000775B">
        <w:tc>
          <w:tcPr>
            <w:tcW w:w="742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s4669243</w:t>
            </w:r>
          </w:p>
        </w:tc>
        <w:tc>
          <w:tcPr>
            <w:tcW w:w="40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tabs>
                <w:tab w:val="left" w:pos="233"/>
              </w:tabs>
              <w:spacing w:line="360" w:lineRule="auto"/>
              <w:ind w:leftChars="-16" w:left="-5" w:rightChars="-53" w:right="-127" w:hangingChars="30" w:hanging="33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color w:val="000000"/>
                <w:sz w:val="11"/>
                <w:szCs w:val="11"/>
              </w:rPr>
              <w:t>3244717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ind w:rightChars="-13" w:right="-31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 xml:space="preserve"> RNF144A</w:t>
            </w:r>
          </w:p>
        </w:tc>
        <w:tc>
          <w:tcPr>
            <w:tcW w:w="394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 xml:space="preserve">0.30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Dominant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IgA+NPC- vs. NPC+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43E-0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7(0.34-0.65)</w:t>
            </w:r>
          </w:p>
        </w:tc>
      </w:tr>
      <w:tr w:rsidR="00BA7F49" w:rsidRPr="00E5785D" w:rsidTr="0000775B">
        <w:tc>
          <w:tcPr>
            <w:tcW w:w="742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s4668564</w:t>
            </w:r>
          </w:p>
        </w:tc>
        <w:tc>
          <w:tcPr>
            <w:tcW w:w="40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tabs>
                <w:tab w:val="left" w:pos="233"/>
              </w:tabs>
              <w:spacing w:line="360" w:lineRule="auto"/>
              <w:ind w:leftChars="-16" w:left="-5" w:rightChars="-53" w:right="-127" w:hangingChars="30" w:hanging="33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color w:val="000000"/>
                <w:sz w:val="11"/>
                <w:szCs w:val="11"/>
              </w:rPr>
              <w:t>822042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ind w:rightChars="-13" w:right="-31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 xml:space="preserve"> ID2</w:t>
            </w:r>
          </w:p>
        </w:tc>
        <w:tc>
          <w:tcPr>
            <w:tcW w:w="394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 xml:space="preserve">0.30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Dominant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IgA+NPC- vs. NPC+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.23E-0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9(0.36-0.68)</w:t>
            </w:r>
          </w:p>
        </w:tc>
      </w:tr>
      <w:tr w:rsidR="00BA7F49" w:rsidRPr="00E5785D" w:rsidTr="0000775B">
        <w:tc>
          <w:tcPr>
            <w:tcW w:w="742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rs11676342</w:t>
            </w:r>
          </w:p>
        </w:tc>
        <w:tc>
          <w:tcPr>
            <w:tcW w:w="40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tabs>
                <w:tab w:val="left" w:pos="233"/>
              </w:tabs>
              <w:spacing w:line="360" w:lineRule="auto"/>
              <w:ind w:leftChars="-16" w:left="-5" w:rightChars="-53" w:right="-127" w:hangingChars="30" w:hanging="33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color w:val="000000"/>
                <w:sz w:val="11"/>
                <w:szCs w:val="11"/>
              </w:rPr>
              <w:t>8226264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ind w:rightChars="-13" w:right="-31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 xml:space="preserve"> ASXL2</w:t>
            </w:r>
          </w:p>
        </w:tc>
        <w:tc>
          <w:tcPr>
            <w:tcW w:w="394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T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 xml:space="preserve">0.17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Dominant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ind w:rightChars="-51" w:right="-122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IgA+NPC- vs. NPC+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4.60E-0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2.27(1.57-3.33)</w:t>
            </w:r>
          </w:p>
        </w:tc>
      </w:tr>
      <w:tr w:rsidR="00BA7F49" w:rsidRPr="00E5785D" w:rsidTr="0000775B">
        <w:tc>
          <w:tcPr>
            <w:tcW w:w="742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s6774494</w:t>
            </w:r>
          </w:p>
        </w:tc>
        <w:tc>
          <w:tcPr>
            <w:tcW w:w="40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tabs>
                <w:tab w:val="left" w:pos="233"/>
              </w:tabs>
              <w:spacing w:line="360" w:lineRule="auto"/>
              <w:ind w:leftChars="-16" w:left="-5" w:rightChars="-53" w:right="-127" w:hangingChars="30" w:hanging="33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color w:val="000000"/>
                <w:sz w:val="11"/>
                <w:szCs w:val="11"/>
              </w:rPr>
              <w:t>2577691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ind w:rightChars="-13" w:right="-31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 xml:space="preserve"> MECOM</w:t>
            </w:r>
          </w:p>
        </w:tc>
        <w:tc>
          <w:tcPr>
            <w:tcW w:w="394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 xml:space="preserve">0.31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llel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PC+ vs. IgA+NPC- vs. IgA-NPC-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.39E-05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9(0.58-0.83)</w:t>
            </w:r>
          </w:p>
        </w:tc>
      </w:tr>
      <w:tr w:rsidR="00BA7F49" w:rsidRPr="00E5785D" w:rsidTr="0000775B">
        <w:tc>
          <w:tcPr>
            <w:tcW w:w="742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s6837783</w:t>
            </w:r>
          </w:p>
        </w:tc>
        <w:tc>
          <w:tcPr>
            <w:tcW w:w="40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tabs>
                <w:tab w:val="left" w:pos="233"/>
              </w:tabs>
              <w:spacing w:line="360" w:lineRule="auto"/>
              <w:ind w:leftChars="-16" w:left="-5" w:rightChars="-53" w:right="-127" w:hangingChars="30" w:hanging="33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color w:val="000000"/>
                <w:sz w:val="11"/>
                <w:szCs w:val="11"/>
              </w:rPr>
              <w:t>170565327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ind w:rightChars="-13" w:right="-31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 xml:space="preserve"> C4orf33</w:t>
            </w:r>
          </w:p>
        </w:tc>
        <w:tc>
          <w:tcPr>
            <w:tcW w:w="394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 xml:space="preserve">0.34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ecessiv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PC+ vs. IgA+NPC- vs. IgA-NPC-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57E-0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6(0.33-0.65)</w:t>
            </w:r>
          </w:p>
        </w:tc>
      </w:tr>
      <w:tr w:rsidR="00BA7F49" w:rsidRPr="00E5785D" w:rsidTr="0000775B">
        <w:tc>
          <w:tcPr>
            <w:tcW w:w="742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s4713226</w:t>
            </w:r>
          </w:p>
        </w:tc>
        <w:tc>
          <w:tcPr>
            <w:tcW w:w="40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tabs>
                <w:tab w:val="left" w:pos="233"/>
              </w:tabs>
              <w:spacing w:line="360" w:lineRule="auto"/>
              <w:ind w:leftChars="-16" w:left="-5" w:rightChars="-53" w:right="-127" w:hangingChars="30" w:hanging="33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color w:val="000000"/>
                <w:sz w:val="11"/>
                <w:szCs w:val="11"/>
              </w:rPr>
              <w:t>130552094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ind w:rightChars="-13" w:right="-31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 xml:space="preserve"> OR2H1</w:t>
            </w:r>
          </w:p>
        </w:tc>
        <w:tc>
          <w:tcPr>
            <w:tcW w:w="394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 xml:space="preserve">0.31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Dominant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PC+ vs. IgA+NPC- vs. IgA-NPC-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37E-0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79(1.41-2.26)</w:t>
            </w:r>
          </w:p>
        </w:tc>
      </w:tr>
      <w:tr w:rsidR="00BA7F49" w:rsidRPr="00E5785D" w:rsidTr="0000775B">
        <w:tc>
          <w:tcPr>
            <w:tcW w:w="742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s2267633</w:t>
            </w:r>
          </w:p>
        </w:tc>
        <w:tc>
          <w:tcPr>
            <w:tcW w:w="40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tabs>
                <w:tab w:val="left" w:pos="233"/>
              </w:tabs>
              <w:spacing w:line="360" w:lineRule="auto"/>
              <w:ind w:leftChars="-16" w:left="-5" w:rightChars="-53" w:right="-127" w:hangingChars="30" w:hanging="33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color w:val="000000"/>
                <w:sz w:val="11"/>
                <w:szCs w:val="11"/>
              </w:rPr>
              <w:t>2954239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ind w:rightChars="-13" w:right="-31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 xml:space="preserve"> GABBR1</w:t>
            </w:r>
          </w:p>
        </w:tc>
        <w:tc>
          <w:tcPr>
            <w:tcW w:w="394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 xml:space="preserve">0.21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odominant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[IgA+NPC- + IgA-NPC-] vs. NPC+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19E-0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(0.48-0.74)</w:t>
            </w:r>
          </w:p>
        </w:tc>
      </w:tr>
      <w:tr w:rsidR="00BA7F49" w:rsidRPr="00E5785D" w:rsidTr="0000775B">
        <w:tc>
          <w:tcPr>
            <w:tcW w:w="742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s417162</w:t>
            </w:r>
          </w:p>
        </w:tc>
        <w:tc>
          <w:tcPr>
            <w:tcW w:w="40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tabs>
                <w:tab w:val="left" w:pos="233"/>
              </w:tabs>
              <w:spacing w:line="360" w:lineRule="auto"/>
              <w:ind w:leftChars="-16" w:left="-5" w:rightChars="-53" w:right="-127" w:hangingChars="30" w:hanging="33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color w:val="000000"/>
                <w:sz w:val="11"/>
                <w:szCs w:val="11"/>
              </w:rPr>
              <w:t>29678820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ind w:rightChars="-13" w:right="-31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 xml:space="preserve"> HLA-A</w:t>
            </w:r>
          </w:p>
        </w:tc>
        <w:tc>
          <w:tcPr>
            <w:tcW w:w="394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 xml:space="preserve">0.31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odominant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[IgA+NPC- + IgA-NPC-] vs. NPC+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00E-07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(0.49-0.73)</w:t>
            </w:r>
          </w:p>
        </w:tc>
      </w:tr>
      <w:tr w:rsidR="00BA7F49" w:rsidRPr="00E5785D" w:rsidTr="0000775B">
        <w:tc>
          <w:tcPr>
            <w:tcW w:w="742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s11977086</w:t>
            </w:r>
          </w:p>
        </w:tc>
        <w:tc>
          <w:tcPr>
            <w:tcW w:w="40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tabs>
                <w:tab w:val="left" w:pos="233"/>
              </w:tabs>
              <w:spacing w:line="360" w:lineRule="auto"/>
              <w:ind w:leftChars="-16" w:left="-5" w:rightChars="-53" w:right="-127" w:hangingChars="30" w:hanging="33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color w:val="000000"/>
                <w:sz w:val="11"/>
                <w:szCs w:val="11"/>
              </w:rPr>
              <w:t>30024484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ind w:leftChars="-33" w:left="-79" w:rightChars="-51" w:right="-122" w:firstLineChars="63" w:firstLine="69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 xml:space="preserve"> CACNA2D1</w:t>
            </w:r>
          </w:p>
        </w:tc>
        <w:tc>
          <w:tcPr>
            <w:tcW w:w="394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odominant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IgA+NPC- vs. NPC+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41E-0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7(0.01-0.29)</w:t>
            </w:r>
          </w:p>
        </w:tc>
      </w:tr>
      <w:tr w:rsidR="00BA7F49" w:rsidRPr="00E5785D" w:rsidTr="0000775B">
        <w:tc>
          <w:tcPr>
            <w:tcW w:w="742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s17148193</w:t>
            </w:r>
          </w:p>
        </w:tc>
        <w:tc>
          <w:tcPr>
            <w:tcW w:w="40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tabs>
                <w:tab w:val="left" w:pos="233"/>
              </w:tabs>
              <w:spacing w:line="360" w:lineRule="auto"/>
              <w:ind w:leftChars="-16" w:left="-5" w:rightChars="-53" w:right="-127" w:hangingChars="30" w:hanging="33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color w:val="000000"/>
                <w:sz w:val="11"/>
                <w:szCs w:val="11"/>
              </w:rPr>
              <w:t>82141437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ind w:rightChars="-13" w:right="-31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 xml:space="preserve"> PCLO</w:t>
            </w:r>
          </w:p>
        </w:tc>
        <w:tc>
          <w:tcPr>
            <w:tcW w:w="394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 xml:space="preserve">0.21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llel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PC+ vs. IgA+NPC- vs. IgA-NPC-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22E-0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2(0.51-0.76)</w:t>
            </w:r>
          </w:p>
        </w:tc>
      </w:tr>
      <w:tr w:rsidR="00BA7F49" w:rsidRPr="00E5785D" w:rsidTr="0000775B">
        <w:tc>
          <w:tcPr>
            <w:tcW w:w="742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s750761</w:t>
            </w:r>
          </w:p>
        </w:tc>
        <w:tc>
          <w:tcPr>
            <w:tcW w:w="40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tabs>
                <w:tab w:val="left" w:pos="233"/>
              </w:tabs>
              <w:spacing w:line="360" w:lineRule="auto"/>
              <w:ind w:leftChars="-16" w:left="-5" w:rightChars="-53" w:right="-127" w:hangingChars="30" w:hanging="33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color w:val="000000"/>
                <w:sz w:val="11"/>
                <w:szCs w:val="11"/>
              </w:rPr>
              <w:t>8272711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ind w:rightChars="-13" w:right="-31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 xml:space="preserve"> NACC2</w:t>
            </w:r>
          </w:p>
        </w:tc>
        <w:tc>
          <w:tcPr>
            <w:tcW w:w="394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 xml:space="preserve">0.38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Dominant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IgA-NPC- vs. NPC+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8.40E-0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05(1.48-2.84)</w:t>
            </w:r>
          </w:p>
        </w:tc>
      </w:tr>
      <w:tr w:rsidR="00BA7F49" w:rsidRPr="00E5785D" w:rsidTr="0000775B">
        <w:tc>
          <w:tcPr>
            <w:tcW w:w="742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s9510793</w:t>
            </w:r>
          </w:p>
        </w:tc>
        <w:tc>
          <w:tcPr>
            <w:tcW w:w="40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3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tabs>
                <w:tab w:val="left" w:pos="233"/>
              </w:tabs>
              <w:spacing w:line="360" w:lineRule="auto"/>
              <w:ind w:leftChars="-16" w:left="-5" w:rightChars="-53" w:right="-127" w:hangingChars="30" w:hanging="33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color w:val="000000"/>
                <w:sz w:val="11"/>
                <w:szCs w:val="11"/>
              </w:rPr>
              <w:t>138190468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ind w:rightChars="-13" w:right="-31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 xml:space="preserve"> TNFRSF19</w:t>
            </w:r>
          </w:p>
        </w:tc>
        <w:tc>
          <w:tcPr>
            <w:tcW w:w="394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G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 xml:space="preserve">0.37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Dominant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[IgA+NPC- + IgA-NPC-] vs. NPC+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11E-05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73(1.34-2.24)</w:t>
            </w:r>
          </w:p>
        </w:tc>
      </w:tr>
      <w:tr w:rsidR="00BA7F49" w:rsidRPr="00E5785D" w:rsidTr="0000775B">
        <w:tc>
          <w:tcPr>
            <w:tcW w:w="742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s2322384</w:t>
            </w:r>
          </w:p>
        </w:tc>
        <w:tc>
          <w:tcPr>
            <w:tcW w:w="40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3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tabs>
                <w:tab w:val="left" w:pos="233"/>
              </w:tabs>
              <w:spacing w:line="360" w:lineRule="auto"/>
              <w:ind w:leftChars="-16" w:left="-5" w:rightChars="-53" w:right="-127" w:hangingChars="30" w:hanging="33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color w:val="000000"/>
                <w:sz w:val="11"/>
                <w:szCs w:val="11"/>
              </w:rPr>
              <w:t>23111120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ind w:rightChars="-13" w:right="-31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 xml:space="preserve"> RFC3</w:t>
            </w:r>
          </w:p>
        </w:tc>
        <w:tc>
          <w:tcPr>
            <w:tcW w:w="394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 xml:space="preserve">0.17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Dominant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IgA-NPC- vs. NPC+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64E-0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38(1.62-3.54)</w:t>
            </w:r>
          </w:p>
        </w:tc>
      </w:tr>
      <w:tr w:rsidR="00BA7F49" w:rsidRPr="00E5785D" w:rsidTr="0000775B">
        <w:tc>
          <w:tcPr>
            <w:tcW w:w="742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s4943278</w:t>
            </w:r>
          </w:p>
        </w:tc>
        <w:tc>
          <w:tcPr>
            <w:tcW w:w="40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3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tabs>
                <w:tab w:val="left" w:pos="233"/>
              </w:tabs>
              <w:spacing w:line="360" w:lineRule="auto"/>
              <w:ind w:leftChars="-16" w:left="-5" w:rightChars="-53" w:right="-127" w:hangingChars="30" w:hanging="33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color w:val="000000"/>
                <w:sz w:val="11"/>
                <w:szCs w:val="11"/>
              </w:rPr>
              <w:t>34310895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ind w:rightChars="-13" w:right="-31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 xml:space="preserve"> RFC3</w:t>
            </w:r>
          </w:p>
        </w:tc>
        <w:tc>
          <w:tcPr>
            <w:tcW w:w="394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 xml:space="preserve">0.17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Dominant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IgA-NPC- vs. NPC+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85E-0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41(1.64-3.58)</w:t>
            </w:r>
          </w:p>
        </w:tc>
      </w:tr>
      <w:tr w:rsidR="00BA7F49" w:rsidRPr="00E5785D" w:rsidTr="0000775B">
        <w:tc>
          <w:tcPr>
            <w:tcW w:w="742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s10146871</w:t>
            </w:r>
          </w:p>
        </w:tc>
        <w:tc>
          <w:tcPr>
            <w:tcW w:w="40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tabs>
                <w:tab w:val="left" w:pos="233"/>
              </w:tabs>
              <w:spacing w:line="360" w:lineRule="auto"/>
              <w:ind w:leftChars="-16" w:left="-5" w:rightChars="-53" w:right="-127" w:hangingChars="30" w:hanging="33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color w:val="000000"/>
                <w:sz w:val="11"/>
                <w:szCs w:val="11"/>
              </w:rPr>
              <w:t>3432478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ind w:rightChars="-13" w:right="-31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 xml:space="preserve"> TMEM179</w:t>
            </w:r>
          </w:p>
        </w:tc>
        <w:tc>
          <w:tcPr>
            <w:tcW w:w="394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G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 xml:space="preserve">0.35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Dominant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IgA+NPC- vs. NPC+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09E-0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09(1.52-2.87)</w:t>
            </w:r>
          </w:p>
        </w:tc>
      </w:tr>
      <w:tr w:rsidR="00BA7F49" w:rsidRPr="00E5785D" w:rsidTr="0000775B">
        <w:tc>
          <w:tcPr>
            <w:tcW w:w="742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s8049883</w:t>
            </w:r>
          </w:p>
        </w:tc>
        <w:tc>
          <w:tcPr>
            <w:tcW w:w="40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tabs>
                <w:tab w:val="left" w:pos="233"/>
              </w:tabs>
              <w:spacing w:line="360" w:lineRule="auto"/>
              <w:ind w:leftChars="-16" w:left="-5" w:rightChars="-53" w:right="-127" w:hangingChars="30" w:hanging="33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color w:val="000000"/>
                <w:sz w:val="11"/>
                <w:szCs w:val="11"/>
              </w:rPr>
              <w:t>10418146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ind w:rightChars="-13" w:right="-31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 xml:space="preserve"> MT1DP</w:t>
            </w:r>
          </w:p>
        </w:tc>
        <w:tc>
          <w:tcPr>
            <w:tcW w:w="394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 xml:space="preserve">0.30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odominant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PC+ vs. IgA+NPC- vs. IgA-NPC-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08E-07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1(0.51-0.74)</w:t>
            </w:r>
          </w:p>
        </w:tc>
      </w:tr>
      <w:tr w:rsidR="00BA7F49" w:rsidRPr="00E5785D" w:rsidTr="0000775B">
        <w:tc>
          <w:tcPr>
            <w:tcW w:w="742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s284939</w:t>
            </w:r>
          </w:p>
        </w:tc>
        <w:tc>
          <w:tcPr>
            <w:tcW w:w="40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tabs>
                <w:tab w:val="left" w:pos="233"/>
              </w:tabs>
              <w:spacing w:line="360" w:lineRule="auto"/>
              <w:ind w:leftChars="-16" w:left="-5" w:rightChars="-53" w:right="-127" w:hangingChars="30" w:hanging="33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color w:val="000000"/>
                <w:sz w:val="11"/>
                <w:szCs w:val="11"/>
              </w:rPr>
              <w:t>5523091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ind w:rightChars="-13" w:right="-31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 xml:space="preserve"> CNTNAP4</w:t>
            </w:r>
          </w:p>
        </w:tc>
        <w:tc>
          <w:tcPr>
            <w:tcW w:w="394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G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 xml:space="preserve">0.30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Dominant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IgA-NPC- vs. NPC+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2E-05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9(0.36-0.69)</w:t>
            </w:r>
          </w:p>
        </w:tc>
      </w:tr>
      <w:tr w:rsidR="00BA7F49" w:rsidRPr="00E5785D" w:rsidTr="0000775B">
        <w:tc>
          <w:tcPr>
            <w:tcW w:w="742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s285001</w:t>
            </w:r>
          </w:p>
        </w:tc>
        <w:tc>
          <w:tcPr>
            <w:tcW w:w="40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tabs>
                <w:tab w:val="left" w:pos="233"/>
              </w:tabs>
              <w:spacing w:line="360" w:lineRule="auto"/>
              <w:ind w:leftChars="-16" w:left="-5" w:rightChars="-53" w:right="-127" w:hangingChars="30" w:hanging="33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color w:val="000000"/>
                <w:sz w:val="11"/>
                <w:szCs w:val="11"/>
              </w:rPr>
              <w:t>75669077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ind w:rightChars="-13" w:right="-31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 xml:space="preserve"> CNTNAP4</w:t>
            </w:r>
          </w:p>
        </w:tc>
        <w:tc>
          <w:tcPr>
            <w:tcW w:w="394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 xml:space="preserve">0.30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Dominant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IgA-NPC- vs. NPC+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1E-05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9(0.35-0.68)</w:t>
            </w:r>
          </w:p>
        </w:tc>
      </w:tr>
      <w:tr w:rsidR="00BA7F49" w:rsidRPr="00E5785D" w:rsidTr="0000775B">
        <w:tc>
          <w:tcPr>
            <w:tcW w:w="742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s10163267</w:t>
            </w:r>
          </w:p>
        </w:tc>
        <w:tc>
          <w:tcPr>
            <w:tcW w:w="40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tabs>
                <w:tab w:val="left" w:pos="233"/>
              </w:tabs>
              <w:spacing w:line="360" w:lineRule="auto"/>
              <w:ind w:leftChars="-16" w:left="-5" w:rightChars="-53" w:right="-127" w:hangingChars="30" w:hanging="33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color w:val="000000"/>
                <w:sz w:val="11"/>
                <w:szCs w:val="11"/>
              </w:rPr>
              <w:t>75670065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ind w:rightChars="-13" w:right="-31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 xml:space="preserve"> MLYCD</w:t>
            </w:r>
          </w:p>
        </w:tc>
        <w:tc>
          <w:tcPr>
            <w:tcW w:w="394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 xml:space="preserve">0.36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llel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[IgA+NPC- + IgA-NPC-] vs. NPC+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47E-07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60(1.32-1.92)</w:t>
            </w:r>
          </w:p>
        </w:tc>
      </w:tr>
      <w:tr w:rsidR="00BA7F49" w:rsidRPr="00E5785D" w:rsidTr="0000775B">
        <w:tc>
          <w:tcPr>
            <w:tcW w:w="742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s4790142</w:t>
            </w:r>
          </w:p>
        </w:tc>
        <w:tc>
          <w:tcPr>
            <w:tcW w:w="40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7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tabs>
                <w:tab w:val="left" w:pos="233"/>
              </w:tabs>
              <w:spacing w:line="360" w:lineRule="auto"/>
              <w:ind w:leftChars="-16" w:left="-5" w:rightChars="-53" w:right="-127" w:hangingChars="30" w:hanging="33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color w:val="000000"/>
                <w:sz w:val="11"/>
                <w:szCs w:val="11"/>
              </w:rPr>
              <w:t>82531419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ind w:rightChars="-13" w:right="-31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 xml:space="preserve"> SPATA22</w:t>
            </w:r>
          </w:p>
        </w:tc>
        <w:tc>
          <w:tcPr>
            <w:tcW w:w="394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455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 xml:space="preserve">0.43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odominant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[IgA+NPC- + IgA-NPC-] vs. NPC+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84E-0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50(1.25-1.79)</w:t>
            </w:r>
          </w:p>
        </w:tc>
      </w:tr>
      <w:tr w:rsidR="00BA7F49" w:rsidRPr="00E5785D" w:rsidTr="0000775B">
        <w:tc>
          <w:tcPr>
            <w:tcW w:w="742" w:type="dxa"/>
            <w:tcBorders>
              <w:top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s17759200</w:t>
            </w:r>
          </w:p>
        </w:tc>
        <w:tc>
          <w:tcPr>
            <w:tcW w:w="409" w:type="dxa"/>
            <w:tcBorders>
              <w:top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7</w:t>
            </w:r>
          </w:p>
        </w:tc>
        <w:tc>
          <w:tcPr>
            <w:tcW w:w="1096" w:type="dxa"/>
            <w:tcBorders>
              <w:top w:val="nil"/>
            </w:tcBorders>
            <w:vAlign w:val="center"/>
          </w:tcPr>
          <w:p w:rsidR="0082026E" w:rsidRPr="00E5785D" w:rsidRDefault="006D23C5">
            <w:pPr>
              <w:tabs>
                <w:tab w:val="left" w:pos="233"/>
              </w:tabs>
              <w:spacing w:line="360" w:lineRule="auto"/>
              <w:ind w:leftChars="-16" w:left="-5" w:rightChars="-53" w:right="-127" w:hangingChars="30" w:hanging="33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color w:val="000000"/>
                <w:sz w:val="11"/>
                <w:szCs w:val="11"/>
              </w:rPr>
              <w:t>3318251</w:t>
            </w:r>
          </w:p>
        </w:tc>
        <w:tc>
          <w:tcPr>
            <w:tcW w:w="949" w:type="dxa"/>
            <w:tcBorders>
              <w:top w:val="nil"/>
            </w:tcBorders>
          </w:tcPr>
          <w:p w:rsidR="0082026E" w:rsidRPr="00E5785D" w:rsidRDefault="006D23C5">
            <w:pPr>
              <w:spacing w:line="360" w:lineRule="auto"/>
              <w:ind w:rightChars="-13" w:right="-31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 xml:space="preserve"> ANKFN1</w:t>
            </w:r>
          </w:p>
        </w:tc>
        <w:tc>
          <w:tcPr>
            <w:tcW w:w="394" w:type="dxa"/>
            <w:tcBorders>
              <w:top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455" w:type="dxa"/>
            <w:tcBorders>
              <w:top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 xml:space="preserve">0.27 </w:t>
            </w:r>
          </w:p>
        </w:tc>
        <w:tc>
          <w:tcPr>
            <w:tcW w:w="851" w:type="dxa"/>
            <w:tcBorders>
              <w:top w:val="nil"/>
            </w:tcBorders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ecessive</w:t>
            </w:r>
          </w:p>
        </w:tc>
        <w:tc>
          <w:tcPr>
            <w:tcW w:w="1718" w:type="dxa"/>
            <w:tcBorders>
              <w:top w:val="nil"/>
            </w:tcBorders>
            <w:vAlign w:val="bottom"/>
          </w:tcPr>
          <w:p w:rsidR="0082026E" w:rsidRPr="00E5785D" w:rsidRDefault="006D23C5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[IgA+NPC- + IgA-NPC-] vs. NPC+</w:t>
            </w:r>
          </w:p>
        </w:tc>
        <w:tc>
          <w:tcPr>
            <w:tcW w:w="701" w:type="dxa"/>
            <w:tcBorders>
              <w:top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97E-06</w:t>
            </w:r>
          </w:p>
        </w:tc>
        <w:tc>
          <w:tcPr>
            <w:tcW w:w="1157" w:type="dxa"/>
            <w:tcBorders>
              <w:top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50(1.95-6.59)</w:t>
            </w:r>
          </w:p>
        </w:tc>
      </w:tr>
    </w:tbl>
    <w:p w:rsidR="0082026E" w:rsidRPr="00E5785D" w:rsidRDefault="0082026E">
      <w:pPr>
        <w:rPr>
          <w:rFonts w:ascii="Arial" w:hAnsi="Arial" w:cs="Arial"/>
          <w:sz w:val="16"/>
          <w:szCs w:val="16"/>
        </w:rPr>
      </w:pPr>
    </w:p>
    <w:p w:rsidR="0082026E" w:rsidRPr="00E5785D" w:rsidRDefault="006D23C5">
      <w:pPr>
        <w:outlineLvl w:val="0"/>
        <w:rPr>
          <w:rFonts w:ascii="Arial" w:hAnsi="Arial" w:cs="Arial"/>
          <w:sz w:val="16"/>
          <w:szCs w:val="16"/>
        </w:rPr>
      </w:pPr>
      <w:r w:rsidRPr="00E5785D">
        <w:rPr>
          <w:rFonts w:ascii="Arial" w:hAnsi="Arial" w:cs="Arial"/>
          <w:b/>
          <w:sz w:val="16"/>
          <w:szCs w:val="16"/>
        </w:rPr>
        <w:t xml:space="preserve"> </w:t>
      </w:r>
    </w:p>
    <w:sectPr w:rsidR="0082026E" w:rsidRPr="00E5785D" w:rsidSect="008200F6">
      <w:pgSz w:w="12240" w:h="15840" w:code="1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7BFE" w:rsidRDefault="00A47BFE">
      <w:r>
        <w:separator/>
      </w:r>
    </w:p>
  </w:endnote>
  <w:endnote w:type="continuationSeparator" w:id="0">
    <w:p w:rsidR="00A47BFE" w:rsidRDefault="00A47B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7BFE" w:rsidRDefault="00A47BFE">
      <w:r>
        <w:separator/>
      </w:r>
    </w:p>
  </w:footnote>
  <w:footnote w:type="continuationSeparator" w:id="0">
    <w:p w:rsidR="00A47BFE" w:rsidRDefault="00A47BF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6513B4"/>
    <w:multiLevelType w:val="hybridMultilevel"/>
    <w:tmpl w:val="DD548D02"/>
    <w:lvl w:ilvl="0" w:tplc="1E94743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embedSystemFonts/>
  <w:bordersDoNotSurroundHeader/>
  <w:bordersDoNotSurroundFooter/>
  <w:stylePaneFormatFilter w:val="0000"/>
  <w:defaultTabStop w:val="720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9933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adwee5xb2vwsoespwzpv297025vstw9fezd&quot;&gt;bgd_npc&lt;record-ids&gt;&lt;item&gt;7&lt;/item&gt;&lt;item&gt;8&lt;/item&gt;&lt;item&gt;32&lt;/item&gt;&lt;item&gt;33&lt;/item&gt;&lt;item&gt;39&lt;/item&gt;&lt;item&gt;40&lt;/item&gt;&lt;item&gt;41&lt;/item&gt;&lt;item&gt;62&lt;/item&gt;&lt;item&gt;70&lt;/item&gt;&lt;item&gt;71&lt;/item&gt;&lt;item&gt;144&lt;/item&gt;&lt;item&gt;427&lt;/item&gt;&lt;item&gt;431&lt;/item&gt;&lt;item&gt;434&lt;/item&gt;&lt;/record-ids&gt;&lt;/item&gt;&lt;/Libraries&gt;"/>
  </w:docVars>
  <w:rsids>
    <w:rsidRoot w:val="007169EC"/>
    <w:rsid w:val="00001B86"/>
    <w:rsid w:val="00002232"/>
    <w:rsid w:val="0000438C"/>
    <w:rsid w:val="0000677D"/>
    <w:rsid w:val="0000775B"/>
    <w:rsid w:val="00007D3A"/>
    <w:rsid w:val="00013865"/>
    <w:rsid w:val="0004296C"/>
    <w:rsid w:val="00047C86"/>
    <w:rsid w:val="000545C9"/>
    <w:rsid w:val="00060CF3"/>
    <w:rsid w:val="000959A2"/>
    <w:rsid w:val="00095CF8"/>
    <w:rsid w:val="000A54C5"/>
    <w:rsid w:val="000A7FD9"/>
    <w:rsid w:val="000B4A7B"/>
    <w:rsid w:val="000F1B8A"/>
    <w:rsid w:val="00123053"/>
    <w:rsid w:val="00130286"/>
    <w:rsid w:val="00133C8C"/>
    <w:rsid w:val="0013688C"/>
    <w:rsid w:val="0014252F"/>
    <w:rsid w:val="0014541E"/>
    <w:rsid w:val="0015416F"/>
    <w:rsid w:val="00155FEF"/>
    <w:rsid w:val="00162941"/>
    <w:rsid w:val="001732BC"/>
    <w:rsid w:val="00175F5A"/>
    <w:rsid w:val="00190FFB"/>
    <w:rsid w:val="001A5492"/>
    <w:rsid w:val="001B0013"/>
    <w:rsid w:val="001B06D2"/>
    <w:rsid w:val="001C3EDC"/>
    <w:rsid w:val="001D2DE3"/>
    <w:rsid w:val="001D4974"/>
    <w:rsid w:val="001D4AA0"/>
    <w:rsid w:val="001E6F58"/>
    <w:rsid w:val="001E7E33"/>
    <w:rsid w:val="001F0AE5"/>
    <w:rsid w:val="001F27A6"/>
    <w:rsid w:val="001F5326"/>
    <w:rsid w:val="001F7448"/>
    <w:rsid w:val="00203F8C"/>
    <w:rsid w:val="0021040A"/>
    <w:rsid w:val="00222293"/>
    <w:rsid w:val="00224A4D"/>
    <w:rsid w:val="002279A7"/>
    <w:rsid w:val="00235823"/>
    <w:rsid w:val="00242889"/>
    <w:rsid w:val="00261B89"/>
    <w:rsid w:val="002632D5"/>
    <w:rsid w:val="00281DFA"/>
    <w:rsid w:val="002B5C2D"/>
    <w:rsid w:val="002B66EF"/>
    <w:rsid w:val="002B6F30"/>
    <w:rsid w:val="002C5907"/>
    <w:rsid w:val="002D312D"/>
    <w:rsid w:val="002D7DC5"/>
    <w:rsid w:val="002E1657"/>
    <w:rsid w:val="002E56FE"/>
    <w:rsid w:val="002E5705"/>
    <w:rsid w:val="00303B79"/>
    <w:rsid w:val="00307003"/>
    <w:rsid w:val="003100C9"/>
    <w:rsid w:val="00317B5D"/>
    <w:rsid w:val="00334769"/>
    <w:rsid w:val="003365C4"/>
    <w:rsid w:val="00342C16"/>
    <w:rsid w:val="003519E7"/>
    <w:rsid w:val="00360B1A"/>
    <w:rsid w:val="00372329"/>
    <w:rsid w:val="0037333C"/>
    <w:rsid w:val="003777BA"/>
    <w:rsid w:val="00377B0A"/>
    <w:rsid w:val="00385E71"/>
    <w:rsid w:val="003865E4"/>
    <w:rsid w:val="0039260D"/>
    <w:rsid w:val="003B4784"/>
    <w:rsid w:val="003C28B0"/>
    <w:rsid w:val="003C6C3F"/>
    <w:rsid w:val="003D3C02"/>
    <w:rsid w:val="003D4714"/>
    <w:rsid w:val="003F2A3D"/>
    <w:rsid w:val="003F49A0"/>
    <w:rsid w:val="003F52A7"/>
    <w:rsid w:val="00406194"/>
    <w:rsid w:val="00411AB3"/>
    <w:rsid w:val="00421156"/>
    <w:rsid w:val="0042176D"/>
    <w:rsid w:val="00427F7D"/>
    <w:rsid w:val="00434794"/>
    <w:rsid w:val="00435D78"/>
    <w:rsid w:val="00440CB2"/>
    <w:rsid w:val="00451972"/>
    <w:rsid w:val="00456513"/>
    <w:rsid w:val="0046796D"/>
    <w:rsid w:val="004776EB"/>
    <w:rsid w:val="0048312D"/>
    <w:rsid w:val="00486700"/>
    <w:rsid w:val="00495A16"/>
    <w:rsid w:val="004A0A27"/>
    <w:rsid w:val="004C47AD"/>
    <w:rsid w:val="004F6C9B"/>
    <w:rsid w:val="00505F0D"/>
    <w:rsid w:val="00510723"/>
    <w:rsid w:val="00510D97"/>
    <w:rsid w:val="00516220"/>
    <w:rsid w:val="0051779D"/>
    <w:rsid w:val="005271B5"/>
    <w:rsid w:val="00535287"/>
    <w:rsid w:val="00543D14"/>
    <w:rsid w:val="005475F9"/>
    <w:rsid w:val="0055207E"/>
    <w:rsid w:val="00552A35"/>
    <w:rsid w:val="00561997"/>
    <w:rsid w:val="00577D9B"/>
    <w:rsid w:val="005875B4"/>
    <w:rsid w:val="00595A60"/>
    <w:rsid w:val="005B3E79"/>
    <w:rsid w:val="005C4863"/>
    <w:rsid w:val="005C7419"/>
    <w:rsid w:val="005F0B93"/>
    <w:rsid w:val="005F4924"/>
    <w:rsid w:val="005F62D4"/>
    <w:rsid w:val="006006B4"/>
    <w:rsid w:val="006007FB"/>
    <w:rsid w:val="006231F9"/>
    <w:rsid w:val="0062620C"/>
    <w:rsid w:val="006421D8"/>
    <w:rsid w:val="0066069B"/>
    <w:rsid w:val="006755F6"/>
    <w:rsid w:val="006B10BF"/>
    <w:rsid w:val="006B2ADA"/>
    <w:rsid w:val="006B6DA6"/>
    <w:rsid w:val="006D23C5"/>
    <w:rsid w:val="006D6788"/>
    <w:rsid w:val="006F56E7"/>
    <w:rsid w:val="006F5AA3"/>
    <w:rsid w:val="006F6039"/>
    <w:rsid w:val="006F687C"/>
    <w:rsid w:val="007169EC"/>
    <w:rsid w:val="0072484D"/>
    <w:rsid w:val="007248C2"/>
    <w:rsid w:val="00732038"/>
    <w:rsid w:val="00733A97"/>
    <w:rsid w:val="00734F6A"/>
    <w:rsid w:val="007431F1"/>
    <w:rsid w:val="00750E62"/>
    <w:rsid w:val="00752F04"/>
    <w:rsid w:val="00755083"/>
    <w:rsid w:val="00755A32"/>
    <w:rsid w:val="00774C91"/>
    <w:rsid w:val="00777C18"/>
    <w:rsid w:val="0079049A"/>
    <w:rsid w:val="007A7FE5"/>
    <w:rsid w:val="007B3B41"/>
    <w:rsid w:val="007B50ED"/>
    <w:rsid w:val="007C62A5"/>
    <w:rsid w:val="007D7BB9"/>
    <w:rsid w:val="007E0CC7"/>
    <w:rsid w:val="007F01CF"/>
    <w:rsid w:val="008011C8"/>
    <w:rsid w:val="0080162C"/>
    <w:rsid w:val="00802284"/>
    <w:rsid w:val="00802586"/>
    <w:rsid w:val="00802A72"/>
    <w:rsid w:val="0080440E"/>
    <w:rsid w:val="00807A59"/>
    <w:rsid w:val="008123AA"/>
    <w:rsid w:val="00812A4D"/>
    <w:rsid w:val="008152D8"/>
    <w:rsid w:val="008200F6"/>
    <w:rsid w:val="0082026E"/>
    <w:rsid w:val="00831DCF"/>
    <w:rsid w:val="00844AFE"/>
    <w:rsid w:val="00877048"/>
    <w:rsid w:val="00881D5E"/>
    <w:rsid w:val="00882674"/>
    <w:rsid w:val="00884DC1"/>
    <w:rsid w:val="008B6405"/>
    <w:rsid w:val="008B652D"/>
    <w:rsid w:val="008B700C"/>
    <w:rsid w:val="008B77FB"/>
    <w:rsid w:val="008C2E23"/>
    <w:rsid w:val="008D30F2"/>
    <w:rsid w:val="008D6AEB"/>
    <w:rsid w:val="008E25FA"/>
    <w:rsid w:val="008F41A4"/>
    <w:rsid w:val="008F7543"/>
    <w:rsid w:val="009024BE"/>
    <w:rsid w:val="009101BA"/>
    <w:rsid w:val="00914792"/>
    <w:rsid w:val="00925448"/>
    <w:rsid w:val="009327B6"/>
    <w:rsid w:val="0094171B"/>
    <w:rsid w:val="00952AEC"/>
    <w:rsid w:val="00955F71"/>
    <w:rsid w:val="009608DC"/>
    <w:rsid w:val="009611F2"/>
    <w:rsid w:val="00966F1E"/>
    <w:rsid w:val="00975867"/>
    <w:rsid w:val="00987145"/>
    <w:rsid w:val="009913F3"/>
    <w:rsid w:val="009A1BC2"/>
    <w:rsid w:val="009A1CFB"/>
    <w:rsid w:val="009C0F3A"/>
    <w:rsid w:val="009C535E"/>
    <w:rsid w:val="009D3CE2"/>
    <w:rsid w:val="009D5EBF"/>
    <w:rsid w:val="009E3695"/>
    <w:rsid w:val="009E3B67"/>
    <w:rsid w:val="009E6E1B"/>
    <w:rsid w:val="00A0486F"/>
    <w:rsid w:val="00A05E2E"/>
    <w:rsid w:val="00A05EF0"/>
    <w:rsid w:val="00A07791"/>
    <w:rsid w:val="00A11569"/>
    <w:rsid w:val="00A30457"/>
    <w:rsid w:val="00A4233B"/>
    <w:rsid w:val="00A47BFE"/>
    <w:rsid w:val="00A52AE7"/>
    <w:rsid w:val="00A53B6B"/>
    <w:rsid w:val="00A73EA5"/>
    <w:rsid w:val="00A74C30"/>
    <w:rsid w:val="00A77C2E"/>
    <w:rsid w:val="00A800A7"/>
    <w:rsid w:val="00A83029"/>
    <w:rsid w:val="00A874D1"/>
    <w:rsid w:val="00A92043"/>
    <w:rsid w:val="00AA1507"/>
    <w:rsid w:val="00AB0AAA"/>
    <w:rsid w:val="00AC5230"/>
    <w:rsid w:val="00AF0188"/>
    <w:rsid w:val="00AF5D26"/>
    <w:rsid w:val="00B06C05"/>
    <w:rsid w:val="00B10D3B"/>
    <w:rsid w:val="00B405D1"/>
    <w:rsid w:val="00B416C7"/>
    <w:rsid w:val="00B443B7"/>
    <w:rsid w:val="00B75C52"/>
    <w:rsid w:val="00B77537"/>
    <w:rsid w:val="00B80921"/>
    <w:rsid w:val="00B80C1C"/>
    <w:rsid w:val="00B8144E"/>
    <w:rsid w:val="00BA214E"/>
    <w:rsid w:val="00BA7F49"/>
    <w:rsid w:val="00BB0966"/>
    <w:rsid w:val="00BB4507"/>
    <w:rsid w:val="00BD2E10"/>
    <w:rsid w:val="00BD7192"/>
    <w:rsid w:val="00BD7F74"/>
    <w:rsid w:val="00BF004F"/>
    <w:rsid w:val="00BF0CB8"/>
    <w:rsid w:val="00BF4435"/>
    <w:rsid w:val="00BF55F0"/>
    <w:rsid w:val="00BF5C19"/>
    <w:rsid w:val="00BF5DBD"/>
    <w:rsid w:val="00C05A69"/>
    <w:rsid w:val="00C0745A"/>
    <w:rsid w:val="00C245F5"/>
    <w:rsid w:val="00C45BC0"/>
    <w:rsid w:val="00C73B93"/>
    <w:rsid w:val="00C77EA1"/>
    <w:rsid w:val="00C81670"/>
    <w:rsid w:val="00C860C0"/>
    <w:rsid w:val="00C86A72"/>
    <w:rsid w:val="00C94ACF"/>
    <w:rsid w:val="00C96CA6"/>
    <w:rsid w:val="00CA7FFC"/>
    <w:rsid w:val="00CC0F43"/>
    <w:rsid w:val="00CC20A2"/>
    <w:rsid w:val="00CC63F5"/>
    <w:rsid w:val="00CD1E06"/>
    <w:rsid w:val="00CD4DD7"/>
    <w:rsid w:val="00CD5A9C"/>
    <w:rsid w:val="00CE4737"/>
    <w:rsid w:val="00CF1F24"/>
    <w:rsid w:val="00CF6294"/>
    <w:rsid w:val="00D11CA5"/>
    <w:rsid w:val="00D21588"/>
    <w:rsid w:val="00D23F09"/>
    <w:rsid w:val="00D26831"/>
    <w:rsid w:val="00D31DFD"/>
    <w:rsid w:val="00D3232E"/>
    <w:rsid w:val="00D33CB2"/>
    <w:rsid w:val="00D352CB"/>
    <w:rsid w:val="00D35EB4"/>
    <w:rsid w:val="00D5513D"/>
    <w:rsid w:val="00D67BA1"/>
    <w:rsid w:val="00D70D2B"/>
    <w:rsid w:val="00D76786"/>
    <w:rsid w:val="00D80A23"/>
    <w:rsid w:val="00D8231C"/>
    <w:rsid w:val="00D8577F"/>
    <w:rsid w:val="00D90C70"/>
    <w:rsid w:val="00D944F6"/>
    <w:rsid w:val="00D96A01"/>
    <w:rsid w:val="00DC38FA"/>
    <w:rsid w:val="00DD1E00"/>
    <w:rsid w:val="00DD2A77"/>
    <w:rsid w:val="00DF3187"/>
    <w:rsid w:val="00DF34EE"/>
    <w:rsid w:val="00DF65C8"/>
    <w:rsid w:val="00E0146C"/>
    <w:rsid w:val="00E03A28"/>
    <w:rsid w:val="00E127DE"/>
    <w:rsid w:val="00E136E4"/>
    <w:rsid w:val="00E334F3"/>
    <w:rsid w:val="00E3621D"/>
    <w:rsid w:val="00E4144B"/>
    <w:rsid w:val="00E44AF5"/>
    <w:rsid w:val="00E54C9C"/>
    <w:rsid w:val="00E5785D"/>
    <w:rsid w:val="00E65645"/>
    <w:rsid w:val="00E9493E"/>
    <w:rsid w:val="00EA5AD8"/>
    <w:rsid w:val="00EA61E7"/>
    <w:rsid w:val="00EA62B1"/>
    <w:rsid w:val="00EB39C6"/>
    <w:rsid w:val="00EC3CB4"/>
    <w:rsid w:val="00EC5B6A"/>
    <w:rsid w:val="00ED1D08"/>
    <w:rsid w:val="00ED4AF5"/>
    <w:rsid w:val="00F041E6"/>
    <w:rsid w:val="00F05389"/>
    <w:rsid w:val="00F26C76"/>
    <w:rsid w:val="00F3024E"/>
    <w:rsid w:val="00F37C6D"/>
    <w:rsid w:val="00F40EEF"/>
    <w:rsid w:val="00F42946"/>
    <w:rsid w:val="00F520FC"/>
    <w:rsid w:val="00F52541"/>
    <w:rsid w:val="00F53545"/>
    <w:rsid w:val="00F60720"/>
    <w:rsid w:val="00F72079"/>
    <w:rsid w:val="00F7728D"/>
    <w:rsid w:val="00F8215C"/>
    <w:rsid w:val="00F82C8D"/>
    <w:rsid w:val="00F906B0"/>
    <w:rsid w:val="00F92395"/>
    <w:rsid w:val="00F92D4C"/>
    <w:rsid w:val="00FA4EF8"/>
    <w:rsid w:val="00FB1880"/>
    <w:rsid w:val="00FD00ED"/>
    <w:rsid w:val="00FF35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933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A127C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277646"/>
    <w:rPr>
      <w:b/>
    </w:rPr>
  </w:style>
  <w:style w:type="character" w:styleId="a4">
    <w:name w:val="Hyperlink"/>
    <w:basedOn w:val="a0"/>
    <w:rsid w:val="0062146F"/>
    <w:rPr>
      <w:color w:val="0000FF"/>
      <w:u w:val="single"/>
    </w:rPr>
  </w:style>
  <w:style w:type="character" w:customStyle="1" w:styleId="eudoraheader">
    <w:name w:val="eudoraheader"/>
    <w:basedOn w:val="a0"/>
    <w:rsid w:val="00851DCF"/>
  </w:style>
  <w:style w:type="paragraph" w:styleId="a5">
    <w:name w:val="Balloon Text"/>
    <w:basedOn w:val="a"/>
    <w:link w:val="Char"/>
    <w:uiPriority w:val="99"/>
    <w:semiHidden/>
    <w:rsid w:val="00BC43B1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5"/>
    <w:uiPriority w:val="99"/>
    <w:semiHidden/>
    <w:rsid w:val="00D35E31"/>
    <w:rPr>
      <w:rFonts w:ascii="Tahoma" w:hAnsi="Tahoma" w:cs="Tahoma"/>
      <w:sz w:val="16"/>
      <w:szCs w:val="16"/>
    </w:rPr>
  </w:style>
  <w:style w:type="paragraph" w:styleId="a6">
    <w:name w:val="footer"/>
    <w:basedOn w:val="a"/>
    <w:link w:val="Char0"/>
    <w:uiPriority w:val="99"/>
    <w:rsid w:val="0040719E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6"/>
    <w:uiPriority w:val="99"/>
    <w:rsid w:val="00D35E31"/>
    <w:rPr>
      <w:sz w:val="24"/>
      <w:szCs w:val="24"/>
    </w:rPr>
  </w:style>
  <w:style w:type="character" w:styleId="a7">
    <w:name w:val="page number"/>
    <w:basedOn w:val="a0"/>
    <w:rsid w:val="0040719E"/>
  </w:style>
  <w:style w:type="character" w:styleId="a8">
    <w:name w:val="FollowedHyperlink"/>
    <w:basedOn w:val="a0"/>
    <w:rsid w:val="00CE123B"/>
    <w:rPr>
      <w:color w:val="800080"/>
      <w:u w:val="single"/>
    </w:rPr>
  </w:style>
  <w:style w:type="paragraph" w:styleId="a9">
    <w:name w:val="footnote text"/>
    <w:basedOn w:val="a"/>
    <w:semiHidden/>
    <w:rsid w:val="005D5602"/>
    <w:rPr>
      <w:sz w:val="20"/>
      <w:szCs w:val="20"/>
    </w:rPr>
  </w:style>
  <w:style w:type="character" w:styleId="aa">
    <w:name w:val="footnote reference"/>
    <w:basedOn w:val="a0"/>
    <w:semiHidden/>
    <w:rsid w:val="005D5602"/>
    <w:rPr>
      <w:vertAlign w:val="superscript"/>
    </w:rPr>
  </w:style>
  <w:style w:type="paragraph" w:styleId="ab">
    <w:name w:val="header"/>
    <w:basedOn w:val="a"/>
    <w:link w:val="Char1"/>
    <w:uiPriority w:val="99"/>
    <w:rsid w:val="000C7D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b"/>
    <w:uiPriority w:val="99"/>
    <w:rsid w:val="00D35E31"/>
    <w:rPr>
      <w:sz w:val="18"/>
      <w:szCs w:val="18"/>
    </w:rPr>
  </w:style>
  <w:style w:type="paragraph" w:styleId="ac">
    <w:name w:val="endnote text"/>
    <w:basedOn w:val="a"/>
    <w:link w:val="Char2"/>
    <w:rsid w:val="00934C96"/>
    <w:rPr>
      <w:sz w:val="20"/>
      <w:szCs w:val="20"/>
    </w:rPr>
  </w:style>
  <w:style w:type="character" w:customStyle="1" w:styleId="Char2">
    <w:name w:val="尾注文本 Char"/>
    <w:basedOn w:val="a0"/>
    <w:link w:val="ac"/>
    <w:rsid w:val="00934C96"/>
    <w:rPr>
      <w:lang w:eastAsia="en-US"/>
    </w:rPr>
  </w:style>
  <w:style w:type="character" w:styleId="ad">
    <w:name w:val="endnote reference"/>
    <w:basedOn w:val="a0"/>
    <w:rsid w:val="00934C96"/>
    <w:rPr>
      <w:vertAlign w:val="superscript"/>
    </w:rPr>
  </w:style>
  <w:style w:type="paragraph" w:styleId="ae">
    <w:name w:val="Normal (Web)"/>
    <w:basedOn w:val="a"/>
    <w:rsid w:val="00BC1E1E"/>
    <w:pPr>
      <w:spacing w:before="100" w:beforeAutospacing="1" w:after="100" w:afterAutospacing="1"/>
    </w:pPr>
    <w:rPr>
      <w:rFonts w:eastAsia="SimSun"/>
      <w:lang w:eastAsia="zh-CN"/>
    </w:rPr>
  </w:style>
  <w:style w:type="character" w:styleId="af">
    <w:name w:val="annotation reference"/>
    <w:basedOn w:val="a0"/>
    <w:rsid w:val="008679AC"/>
    <w:rPr>
      <w:sz w:val="16"/>
      <w:szCs w:val="16"/>
    </w:rPr>
  </w:style>
  <w:style w:type="paragraph" w:styleId="af0">
    <w:name w:val="annotation text"/>
    <w:basedOn w:val="a"/>
    <w:link w:val="Char3"/>
    <w:rsid w:val="008679AC"/>
    <w:rPr>
      <w:sz w:val="20"/>
      <w:szCs w:val="20"/>
    </w:rPr>
  </w:style>
  <w:style w:type="character" w:customStyle="1" w:styleId="Char3">
    <w:name w:val="批注文字 Char"/>
    <w:basedOn w:val="a0"/>
    <w:link w:val="af0"/>
    <w:rsid w:val="008679AC"/>
  </w:style>
  <w:style w:type="paragraph" w:styleId="af1">
    <w:name w:val="annotation subject"/>
    <w:basedOn w:val="af0"/>
    <w:next w:val="af0"/>
    <w:link w:val="Char4"/>
    <w:rsid w:val="008679AC"/>
    <w:rPr>
      <w:b/>
      <w:bCs/>
    </w:rPr>
  </w:style>
  <w:style w:type="character" w:customStyle="1" w:styleId="Char4">
    <w:name w:val="批注主题 Char"/>
    <w:basedOn w:val="Char3"/>
    <w:link w:val="af1"/>
    <w:rsid w:val="008679AC"/>
    <w:rPr>
      <w:b/>
      <w:bCs/>
    </w:rPr>
  </w:style>
  <w:style w:type="paragraph" w:styleId="af2">
    <w:name w:val="Subtitle"/>
    <w:basedOn w:val="a"/>
    <w:next w:val="a"/>
    <w:link w:val="Char5"/>
    <w:qFormat/>
    <w:rsid w:val="00451972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5">
    <w:name w:val="副标题 Char"/>
    <w:basedOn w:val="a0"/>
    <w:link w:val="af2"/>
    <w:rsid w:val="00451972"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0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383</Words>
  <Characters>2184</Characters>
  <Application>Microsoft Office Word</Application>
  <DocSecurity>0</DocSecurity>
  <Lines>18</Lines>
  <Paragraphs>5</Paragraphs>
  <ScaleCrop>false</ScaleCrop>
  <Company>NCI</Company>
  <LinksUpToDate>false</LinksUpToDate>
  <CharactersWithSpaces>2562</CharactersWithSpaces>
  <SharedDoc>false</SharedDoc>
  <HLinks>
    <vt:vector size="120" baseType="variant">
      <vt:variant>
        <vt:i4>2228349</vt:i4>
      </vt:variant>
      <vt:variant>
        <vt:i4>96</vt:i4>
      </vt:variant>
      <vt:variant>
        <vt:i4>0</vt:i4>
      </vt:variant>
      <vt:variant>
        <vt:i4>5</vt:i4>
      </vt:variant>
      <vt:variant>
        <vt:lpwstr>http://biowulf.nih.gov/</vt:lpwstr>
      </vt:variant>
      <vt:variant>
        <vt:lpwstr/>
      </vt:variant>
      <vt:variant>
        <vt:i4>439092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2097258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%22Huang%20J%22%5BAuthor%5D</vt:lpwstr>
      </vt:variant>
      <vt:variant>
        <vt:lpwstr/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422529</vt:i4>
      </vt:variant>
      <vt:variant>
        <vt:i4>0</vt:i4>
      </vt:variant>
      <vt:variant>
        <vt:i4>0</vt:i4>
      </vt:variant>
      <vt:variant>
        <vt:i4>5</vt:i4>
      </vt:variant>
      <vt:variant>
        <vt:lpwstr>mailto:stephen.obrien@nih.gov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mprehensive Study of the Class I HLA association with Nasopharyngeal Carcinoma in Southern China</dc:title>
  <dc:creator>Mac User</dc:creator>
  <cp:lastModifiedBy>Tang</cp:lastModifiedBy>
  <cp:revision>13</cp:revision>
  <cp:lastPrinted>2012-03-11T09:25:00Z</cp:lastPrinted>
  <dcterms:created xsi:type="dcterms:W3CDTF">2012-09-02T16:33:00Z</dcterms:created>
  <dcterms:modified xsi:type="dcterms:W3CDTF">2012-09-13T06:18:00Z</dcterms:modified>
</cp:coreProperties>
</file>